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1759E" w14:textId="6D510059" w:rsidR="00016A65" w:rsidRPr="0072251A" w:rsidRDefault="00731174" w:rsidP="000955B6">
      <w:pPr>
        <w:spacing w:after="0"/>
        <w:rPr>
          <w:rFonts w:ascii="Times New Roman" w:hAnsi="Times New Roman"/>
        </w:rPr>
      </w:pPr>
      <w:r w:rsidRPr="009B1457">
        <w:rPr>
          <w:rFonts w:ascii="Times New Roman" w:hAnsi="Times New Roman"/>
        </w:rPr>
        <w:t xml:space="preserve">S3 </w:t>
      </w:r>
      <w:r w:rsidR="00945BA2" w:rsidRPr="009B1457">
        <w:rPr>
          <w:rFonts w:ascii="Times New Roman" w:hAnsi="Times New Roman"/>
        </w:rPr>
        <w:t>Table</w:t>
      </w:r>
      <w:r w:rsidR="00016A65" w:rsidRPr="009B1457">
        <w:rPr>
          <w:rFonts w:ascii="Times New Roman" w:hAnsi="Times New Roman"/>
        </w:rPr>
        <w:t xml:space="preserve">. Weighted </w:t>
      </w:r>
      <w:r w:rsidR="00AA5F99" w:rsidRPr="009B1457">
        <w:rPr>
          <w:rFonts w:ascii="Times New Roman" w:hAnsi="Times New Roman"/>
        </w:rPr>
        <w:t>frequencies and percentages for knowledge on opioid overdose and naloxone administration by race</w:t>
      </w:r>
      <w:r w:rsidR="00016A65" w:rsidRPr="009B1457">
        <w:rPr>
          <w:rFonts w:ascii="Times New Roman" w:hAnsi="Times New Roman"/>
        </w:rPr>
        <w:t>: March-</w:t>
      </w:r>
      <w:proofErr w:type="gramStart"/>
      <w:r w:rsidR="00016A65" w:rsidRPr="009B1457">
        <w:rPr>
          <w:rFonts w:ascii="Times New Roman" w:hAnsi="Times New Roman"/>
        </w:rPr>
        <w:t>May,</w:t>
      </w:r>
      <w:proofErr w:type="gramEnd"/>
      <w:r w:rsidR="00016A65" w:rsidRPr="009B1457">
        <w:rPr>
          <w:rFonts w:ascii="Times New Roman" w:hAnsi="Times New Roman"/>
        </w:rPr>
        <w:t xml:space="preserve"> 2023 (N = 772)</w:t>
      </w:r>
      <w:r w:rsidR="00016A65" w:rsidRPr="0072251A">
        <w:rPr>
          <w:rFonts w:ascii="Times New Roman" w:hAnsi="Times New Roman"/>
        </w:rPr>
        <w:t xml:space="preserve">  </w:t>
      </w: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5"/>
        <w:gridCol w:w="1440"/>
        <w:gridCol w:w="1350"/>
        <w:gridCol w:w="1350"/>
        <w:gridCol w:w="1080"/>
      </w:tblGrid>
      <w:tr w:rsidR="00016A65" w:rsidRPr="0072251A" w14:paraId="10825C92" w14:textId="77777777" w:rsidTr="0048515D"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0E1A20BE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66D38C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White</w:t>
            </w:r>
          </w:p>
          <w:p w14:paraId="52CE5004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(n = 35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E07F18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Black</w:t>
            </w:r>
          </w:p>
          <w:p w14:paraId="7278AD28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72251A">
              <w:rPr>
                <w:rFonts w:ascii="Times New Roman" w:hAnsi="Times New Roman"/>
                <w:sz w:val="24"/>
              </w:rPr>
              <w:t>(n = 34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97D7E3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Other</w:t>
            </w:r>
          </w:p>
          <w:p w14:paraId="4E41D8C9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(n = 6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266F22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16A65" w:rsidRPr="0072251A" w14:paraId="7228CF99" w14:textId="77777777" w:rsidTr="0048515D"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54279C82" w14:textId="77777777" w:rsidR="00016A65" w:rsidRPr="0072251A" w:rsidRDefault="00016A65" w:rsidP="0048515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Weighted Percentage of Correct Response - True or False Statement (6 Questions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AC0C75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966A730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72251A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2251A">
              <w:rPr>
                <w:rFonts w:ascii="Times New Roman" w:hAnsi="Times New Roman"/>
                <w:sz w:val="24"/>
              </w:rPr>
              <w:t>value</w:t>
            </w:r>
            <w:r w:rsidRPr="0072251A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</w:tr>
      <w:tr w:rsidR="00016A65" w:rsidRPr="0072251A" w14:paraId="7EEE1FF2" w14:textId="77777777" w:rsidTr="0048515D">
        <w:tc>
          <w:tcPr>
            <w:tcW w:w="7735" w:type="dxa"/>
            <w:tcBorders>
              <w:top w:val="single" w:sz="4" w:space="0" w:color="auto"/>
            </w:tcBorders>
          </w:tcPr>
          <w:p w14:paraId="22B127D4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Naloxone is effective in reversing effects of cocaine overdose. (False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51C49D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57 (43.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8F07149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96 (30.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36C479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4 (43.2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1C6225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55</w:t>
            </w:r>
          </w:p>
        </w:tc>
      </w:tr>
      <w:tr w:rsidR="00016A65" w:rsidRPr="0072251A" w14:paraId="5F41D3E5" w14:textId="77777777" w:rsidTr="0048515D">
        <w:tc>
          <w:tcPr>
            <w:tcW w:w="7735" w:type="dxa"/>
          </w:tcPr>
          <w:p w14:paraId="104C8685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All naloxone products are effective in reversing opioid overdose, including fentanyl-involved opioid overdoses. (True)</w:t>
            </w:r>
          </w:p>
        </w:tc>
        <w:tc>
          <w:tcPr>
            <w:tcW w:w="1440" w:type="dxa"/>
          </w:tcPr>
          <w:p w14:paraId="62D15CAE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19 (58.6)</w:t>
            </w:r>
          </w:p>
        </w:tc>
        <w:tc>
          <w:tcPr>
            <w:tcW w:w="1350" w:type="dxa"/>
          </w:tcPr>
          <w:p w14:paraId="14DD5A2D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16 (63.8)</w:t>
            </w:r>
          </w:p>
        </w:tc>
        <w:tc>
          <w:tcPr>
            <w:tcW w:w="1350" w:type="dxa"/>
          </w:tcPr>
          <w:p w14:paraId="0AD93775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1 (53.2)</w:t>
            </w:r>
          </w:p>
        </w:tc>
        <w:tc>
          <w:tcPr>
            <w:tcW w:w="1080" w:type="dxa"/>
          </w:tcPr>
          <w:p w14:paraId="4A31457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446</w:t>
            </w:r>
          </w:p>
        </w:tc>
      </w:tr>
      <w:tr w:rsidR="00016A65" w:rsidRPr="0072251A" w14:paraId="6A8ED35B" w14:textId="77777777" w:rsidTr="0048515D">
        <w:tc>
          <w:tcPr>
            <w:tcW w:w="7735" w:type="dxa"/>
          </w:tcPr>
          <w:p w14:paraId="7B6ADBD8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Naloxone should NOT be used for pregnant women in life-threatening opioid overdose circumstances. (False)</w:t>
            </w:r>
          </w:p>
        </w:tc>
        <w:tc>
          <w:tcPr>
            <w:tcW w:w="1440" w:type="dxa"/>
          </w:tcPr>
          <w:p w14:paraId="4D80DDA3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31 (58.5)</w:t>
            </w:r>
          </w:p>
        </w:tc>
        <w:tc>
          <w:tcPr>
            <w:tcW w:w="1350" w:type="dxa"/>
          </w:tcPr>
          <w:p w14:paraId="63C38CE8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147 (43.0)</w:t>
            </w:r>
          </w:p>
        </w:tc>
        <w:tc>
          <w:tcPr>
            <w:tcW w:w="1350" w:type="dxa"/>
          </w:tcPr>
          <w:p w14:paraId="60018030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1 (36.6)</w:t>
            </w:r>
          </w:p>
        </w:tc>
        <w:tc>
          <w:tcPr>
            <w:tcW w:w="1080" w:type="dxa"/>
          </w:tcPr>
          <w:p w14:paraId="349F9E76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12</w:t>
            </w:r>
          </w:p>
        </w:tc>
      </w:tr>
      <w:tr w:rsidR="00016A65" w:rsidRPr="0072251A" w14:paraId="6774D96F" w14:textId="77777777" w:rsidTr="0048515D">
        <w:tc>
          <w:tcPr>
            <w:tcW w:w="7735" w:type="dxa"/>
          </w:tcPr>
          <w:p w14:paraId="044F36A2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Because naloxone’s effects don’t last long, overdose symptoms may come back. (True)</w:t>
            </w:r>
          </w:p>
        </w:tc>
        <w:tc>
          <w:tcPr>
            <w:tcW w:w="1440" w:type="dxa"/>
          </w:tcPr>
          <w:p w14:paraId="6DEF9FE5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30 (68.7)</w:t>
            </w:r>
          </w:p>
        </w:tc>
        <w:tc>
          <w:tcPr>
            <w:tcW w:w="1350" w:type="dxa"/>
          </w:tcPr>
          <w:p w14:paraId="1CD5F32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92 (56.7)</w:t>
            </w:r>
          </w:p>
        </w:tc>
        <w:tc>
          <w:tcPr>
            <w:tcW w:w="1350" w:type="dxa"/>
          </w:tcPr>
          <w:p w14:paraId="56DCF1DC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6 (54.9)</w:t>
            </w:r>
          </w:p>
        </w:tc>
        <w:tc>
          <w:tcPr>
            <w:tcW w:w="1080" w:type="dxa"/>
          </w:tcPr>
          <w:p w14:paraId="75375997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82</w:t>
            </w:r>
          </w:p>
        </w:tc>
      </w:tr>
      <w:tr w:rsidR="00016A65" w:rsidRPr="0072251A" w14:paraId="3765C7B1" w14:textId="77777777" w:rsidTr="0048515D">
        <w:tc>
          <w:tcPr>
            <w:tcW w:w="7735" w:type="dxa"/>
            <w:tcBorders>
              <w:bottom w:val="nil"/>
            </w:tcBorders>
          </w:tcPr>
          <w:p w14:paraId="08C6609A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Naloxone can provoke withdrawal symptoms like fever, irritability, rapid heart rate, sweating, nausea, and vomiting. (True)</w:t>
            </w:r>
          </w:p>
        </w:tc>
        <w:tc>
          <w:tcPr>
            <w:tcW w:w="1440" w:type="dxa"/>
            <w:tcBorders>
              <w:bottom w:val="nil"/>
            </w:tcBorders>
          </w:tcPr>
          <w:p w14:paraId="3D74AF4A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78 (78.0)</w:t>
            </w:r>
          </w:p>
        </w:tc>
        <w:tc>
          <w:tcPr>
            <w:tcW w:w="1350" w:type="dxa"/>
            <w:tcBorders>
              <w:bottom w:val="nil"/>
            </w:tcBorders>
          </w:tcPr>
          <w:p w14:paraId="40757E54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50 (74.1)</w:t>
            </w:r>
          </w:p>
        </w:tc>
        <w:tc>
          <w:tcPr>
            <w:tcW w:w="1350" w:type="dxa"/>
            <w:tcBorders>
              <w:bottom w:val="nil"/>
            </w:tcBorders>
          </w:tcPr>
          <w:p w14:paraId="767C2B30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4 (85.4)</w:t>
            </w:r>
          </w:p>
        </w:tc>
        <w:tc>
          <w:tcPr>
            <w:tcW w:w="1080" w:type="dxa"/>
            <w:tcBorders>
              <w:bottom w:val="nil"/>
            </w:tcBorders>
          </w:tcPr>
          <w:p w14:paraId="1491C60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253</w:t>
            </w:r>
          </w:p>
        </w:tc>
      </w:tr>
      <w:tr w:rsidR="00016A65" w:rsidRPr="0072251A" w14:paraId="77ABBBEE" w14:textId="77777777" w:rsidTr="0048515D">
        <w:tc>
          <w:tcPr>
            <w:tcW w:w="7735" w:type="dxa"/>
            <w:tcBorders>
              <w:top w:val="nil"/>
              <w:bottom w:val="single" w:sz="4" w:space="0" w:color="auto"/>
            </w:tcBorders>
          </w:tcPr>
          <w:p w14:paraId="56AA9509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If the person overdosing does not respond within 2 to 3 minutes after administering a dose of naloxone, a second dose of naloxone can be administered. (True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9245BE6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55 (70.6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2E67A65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16 (57.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EF2477D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8 (64.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FAD553C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70</w:t>
            </w:r>
          </w:p>
        </w:tc>
      </w:tr>
      <w:tr w:rsidR="00016A65" w:rsidRPr="0072251A" w14:paraId="43AB097B" w14:textId="77777777" w:rsidTr="0048515D"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12559133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B00F3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43B773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E178F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E977F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16A65" w:rsidRPr="0072251A" w14:paraId="7BD356DD" w14:textId="77777777" w:rsidTr="0048515D"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13977E9D" w14:textId="77777777" w:rsidR="00016A65" w:rsidRPr="0072251A" w:rsidRDefault="00016A65" w:rsidP="0048515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Weighted Percentage of Correct Response - Multiple Choices Questions (4 Questions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E11917" w14:textId="77777777" w:rsidR="00016A65" w:rsidRPr="0072251A" w:rsidRDefault="00016A65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8C48D8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72251A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2251A">
              <w:rPr>
                <w:rFonts w:ascii="Times New Roman" w:hAnsi="Times New Roman"/>
                <w:sz w:val="24"/>
              </w:rPr>
              <w:t>value</w:t>
            </w:r>
            <w:r w:rsidRPr="0072251A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</w:tr>
      <w:tr w:rsidR="00016A65" w:rsidRPr="0072251A" w14:paraId="36B81B9C" w14:textId="77777777" w:rsidTr="0048515D">
        <w:trPr>
          <w:trHeight w:val="1286"/>
        </w:trPr>
        <w:tc>
          <w:tcPr>
            <w:tcW w:w="7735" w:type="dxa"/>
            <w:tcBorders>
              <w:top w:val="single" w:sz="4" w:space="0" w:color="auto"/>
            </w:tcBorders>
          </w:tcPr>
          <w:p w14:paraId="75B858AA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Which of the following is NOT a sign or symptom of opioid overdose?</w:t>
            </w:r>
          </w:p>
          <w:p w14:paraId="3C2E5FAE" w14:textId="77777777" w:rsidR="00016A65" w:rsidRPr="0072251A" w:rsidRDefault="00016A65" w:rsidP="004851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Slow or shallow breathing</w:t>
            </w:r>
          </w:p>
          <w:p w14:paraId="5A195BAB" w14:textId="77777777" w:rsidR="00016A65" w:rsidRPr="0072251A" w:rsidRDefault="00016A65" w:rsidP="004851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Having blood-shot eyes (Correct)</w:t>
            </w:r>
          </w:p>
          <w:p w14:paraId="19DE9793" w14:textId="77777777" w:rsidR="00016A65" w:rsidRPr="0072251A" w:rsidRDefault="00016A65" w:rsidP="004851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Unconsciousness</w:t>
            </w:r>
          </w:p>
          <w:p w14:paraId="0B699DD3" w14:textId="77777777" w:rsidR="00016A65" w:rsidRPr="0072251A" w:rsidRDefault="00016A65" w:rsidP="004851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Very small pupils</w:t>
            </w:r>
          </w:p>
          <w:p w14:paraId="6DD85CB3" w14:textId="77777777" w:rsidR="00016A65" w:rsidRPr="0072251A" w:rsidRDefault="00016A65" w:rsidP="004851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Fingernails or lips turning blue/purpl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0692FF2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29 (66.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61268F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190 (52.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113F5F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6 (39.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B9106D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016A65" w:rsidRPr="0072251A" w14:paraId="437D1A15" w14:textId="77777777" w:rsidTr="0048515D">
        <w:tc>
          <w:tcPr>
            <w:tcW w:w="7735" w:type="dxa"/>
          </w:tcPr>
          <w:p w14:paraId="50080CBB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Which step is NOT recommended when someone has overdosed on opioids?</w:t>
            </w:r>
          </w:p>
          <w:p w14:paraId="5FDD52B3" w14:textId="77777777" w:rsidR="00016A65" w:rsidRPr="0072251A" w:rsidRDefault="00016A65" w:rsidP="0048515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Make the person vomit the drugs that may have been swallowed (Correct)</w:t>
            </w:r>
          </w:p>
          <w:p w14:paraId="48BA8507" w14:textId="77777777" w:rsidR="00016A65" w:rsidRPr="0072251A" w:rsidRDefault="00016A65" w:rsidP="0048515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Call 911 for help</w:t>
            </w:r>
          </w:p>
          <w:p w14:paraId="368E3BE1" w14:textId="77777777" w:rsidR="00016A65" w:rsidRPr="0072251A" w:rsidRDefault="00016A65" w:rsidP="0048515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Monitor what is happening to the person until an ambulance arrives</w:t>
            </w:r>
          </w:p>
          <w:p w14:paraId="099BF484" w14:textId="77777777" w:rsidR="00016A65" w:rsidRPr="0072251A" w:rsidRDefault="00016A65" w:rsidP="0048515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lastRenderedPageBreak/>
              <w:t>Be sure the person’s airway is clear</w:t>
            </w:r>
          </w:p>
        </w:tc>
        <w:tc>
          <w:tcPr>
            <w:tcW w:w="1440" w:type="dxa"/>
          </w:tcPr>
          <w:p w14:paraId="3F003442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lastRenderedPageBreak/>
              <w:t xml:space="preserve"> 302 (86.3)</w:t>
            </w:r>
          </w:p>
        </w:tc>
        <w:tc>
          <w:tcPr>
            <w:tcW w:w="1350" w:type="dxa"/>
          </w:tcPr>
          <w:p w14:paraId="05E1ACAF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55 (72.3)</w:t>
            </w:r>
          </w:p>
        </w:tc>
        <w:tc>
          <w:tcPr>
            <w:tcW w:w="1350" w:type="dxa"/>
          </w:tcPr>
          <w:p w14:paraId="3DAA6DD9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1 (88.4)</w:t>
            </w:r>
          </w:p>
        </w:tc>
        <w:tc>
          <w:tcPr>
            <w:tcW w:w="1080" w:type="dxa"/>
          </w:tcPr>
          <w:p w14:paraId="4E44E11E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07</w:t>
            </w:r>
          </w:p>
        </w:tc>
      </w:tr>
      <w:tr w:rsidR="00016A65" w:rsidRPr="0072251A" w14:paraId="2B6DC6B7" w14:textId="77777777" w:rsidTr="0048515D">
        <w:trPr>
          <w:trHeight w:val="1142"/>
        </w:trPr>
        <w:tc>
          <w:tcPr>
            <w:tcW w:w="7735" w:type="dxa"/>
            <w:tcBorders>
              <w:bottom w:val="nil"/>
            </w:tcBorders>
          </w:tcPr>
          <w:p w14:paraId="315E7DD5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How should you administer naloxone? </w:t>
            </w:r>
          </w:p>
          <w:p w14:paraId="110E24EE" w14:textId="77777777" w:rsidR="00016A65" w:rsidRPr="0072251A" w:rsidRDefault="00016A65" w:rsidP="0048515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Spray through the nose</w:t>
            </w:r>
          </w:p>
          <w:p w14:paraId="66AB7C0D" w14:textId="77777777" w:rsidR="00016A65" w:rsidRPr="0072251A" w:rsidRDefault="00016A65" w:rsidP="0048515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Inject directly into the muscle</w:t>
            </w:r>
          </w:p>
          <w:p w14:paraId="5BC2E466" w14:textId="77777777" w:rsidR="00016A65" w:rsidRPr="0072251A" w:rsidRDefault="00016A65" w:rsidP="0048515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Inject directly under the skin</w:t>
            </w:r>
          </w:p>
          <w:p w14:paraId="5EC1098D" w14:textId="77777777" w:rsidR="00016A65" w:rsidRPr="0072251A" w:rsidRDefault="00016A65" w:rsidP="0048515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All of them are correct routes of administration (Correct)</w:t>
            </w:r>
          </w:p>
        </w:tc>
        <w:tc>
          <w:tcPr>
            <w:tcW w:w="1440" w:type="dxa"/>
            <w:tcBorders>
              <w:bottom w:val="nil"/>
            </w:tcBorders>
          </w:tcPr>
          <w:p w14:paraId="2E9840AA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02 (53.2)</w:t>
            </w:r>
          </w:p>
        </w:tc>
        <w:tc>
          <w:tcPr>
            <w:tcW w:w="1350" w:type="dxa"/>
            <w:tcBorders>
              <w:bottom w:val="nil"/>
            </w:tcBorders>
          </w:tcPr>
          <w:p w14:paraId="21F57674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15 (62.5)</w:t>
            </w:r>
          </w:p>
        </w:tc>
        <w:tc>
          <w:tcPr>
            <w:tcW w:w="1350" w:type="dxa"/>
            <w:tcBorders>
              <w:bottom w:val="nil"/>
            </w:tcBorders>
          </w:tcPr>
          <w:p w14:paraId="60CDF88F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9 (55.6)</w:t>
            </w:r>
          </w:p>
        </w:tc>
        <w:tc>
          <w:tcPr>
            <w:tcW w:w="1080" w:type="dxa"/>
            <w:tcBorders>
              <w:bottom w:val="nil"/>
            </w:tcBorders>
          </w:tcPr>
          <w:p w14:paraId="58C57D89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282</w:t>
            </w:r>
          </w:p>
        </w:tc>
      </w:tr>
      <w:tr w:rsidR="00016A65" w:rsidRPr="0072251A" w14:paraId="3E2F6481" w14:textId="77777777" w:rsidTr="0048515D">
        <w:trPr>
          <w:trHeight w:val="440"/>
        </w:trPr>
        <w:tc>
          <w:tcPr>
            <w:tcW w:w="7735" w:type="dxa"/>
            <w:tcBorders>
              <w:top w:val="nil"/>
              <w:bottom w:val="single" w:sz="4" w:space="0" w:color="auto"/>
            </w:tcBorders>
          </w:tcPr>
          <w:p w14:paraId="2D6D1B12" w14:textId="77777777" w:rsidR="00016A65" w:rsidRPr="0072251A" w:rsidRDefault="00016A65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Which is a CORRECT statement? </w:t>
            </w:r>
          </w:p>
          <w:p w14:paraId="4DB44B0B" w14:textId="77777777" w:rsidR="00016A65" w:rsidRPr="0072251A" w:rsidRDefault="00016A65" w:rsidP="0048515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There is no need to call for an ambulance if I know how to manage an overdose.</w:t>
            </w:r>
          </w:p>
          <w:p w14:paraId="18AFC61B" w14:textId="77777777" w:rsidR="00016A65" w:rsidRPr="0072251A" w:rsidRDefault="00016A65" w:rsidP="0048515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After recovering from an opioid overdose, the person must not take any opioid, but it is okay for them to drink alcohol or take sleeping tablets.</w:t>
            </w:r>
          </w:p>
          <w:p w14:paraId="2A4FBCDF" w14:textId="77777777" w:rsidR="00016A65" w:rsidRPr="0072251A" w:rsidRDefault="00016A65" w:rsidP="0048515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You should not give naloxone more than once to people who suffer from a fentanyl-involved overdose and taking breaths that are slower and shallower than normal.</w:t>
            </w:r>
          </w:p>
          <w:p w14:paraId="500D804A" w14:textId="77777777" w:rsidR="00016A65" w:rsidRPr="0072251A" w:rsidRDefault="00016A65" w:rsidP="0048515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Someone can overdose again even after having received naloxone. (Correct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0FF8973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58 (81.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648D033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40 (66.6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268230C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8 (54.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0155A21" w14:textId="77777777" w:rsidR="00016A65" w:rsidRPr="0072251A" w:rsidRDefault="00016A65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3C71DE" w:rsidRPr="0072251A" w14:paraId="6CAFEEBD" w14:textId="77777777" w:rsidTr="0048515D"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51F40FE2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Weighted Mean of Each Perceived Competency to Manage Opioid Overdose Item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123369" w14:textId="77777777" w:rsidR="003C71DE" w:rsidRPr="0072251A" w:rsidRDefault="003C71DE" w:rsidP="0048515D">
            <w:pPr>
              <w:jc w:val="center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44B029C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72251A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2251A">
              <w:rPr>
                <w:rFonts w:ascii="Times New Roman" w:hAnsi="Times New Roman"/>
                <w:sz w:val="24"/>
              </w:rPr>
              <w:t>value</w:t>
            </w:r>
            <w:r w:rsidRPr="0072251A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3C71DE" w:rsidRPr="0072251A" w14:paraId="2D1E6484" w14:textId="77777777" w:rsidTr="0048515D">
        <w:tc>
          <w:tcPr>
            <w:tcW w:w="7735" w:type="dxa"/>
            <w:tcBorders>
              <w:top w:val="single" w:sz="4" w:space="0" w:color="auto"/>
            </w:tcBorders>
          </w:tcPr>
          <w:p w14:paraId="3466C139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. I would be able to respond effectively with an overdos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0F6539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02 (1.3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AB1A6B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74 (1.4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1214520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21 (1.5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65B6B0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110</w:t>
            </w:r>
          </w:p>
        </w:tc>
      </w:tr>
      <w:tr w:rsidR="003C71DE" w:rsidRPr="0072251A" w14:paraId="63B6E15E" w14:textId="77777777" w:rsidTr="0048515D">
        <w:tc>
          <w:tcPr>
            <w:tcW w:w="7735" w:type="dxa"/>
          </w:tcPr>
          <w:p w14:paraId="0202E8FC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. I am confident that I can administer naloxone to someone who has overdosed</w:t>
            </w:r>
          </w:p>
        </w:tc>
        <w:tc>
          <w:tcPr>
            <w:tcW w:w="1440" w:type="dxa"/>
          </w:tcPr>
          <w:p w14:paraId="44B0B488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.00 (1.47)</w:t>
            </w:r>
          </w:p>
        </w:tc>
        <w:tc>
          <w:tcPr>
            <w:tcW w:w="1350" w:type="dxa"/>
          </w:tcPr>
          <w:p w14:paraId="4A0AACF6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.18 (1.41)</w:t>
            </w:r>
          </w:p>
        </w:tc>
        <w:tc>
          <w:tcPr>
            <w:tcW w:w="1350" w:type="dxa"/>
          </w:tcPr>
          <w:p w14:paraId="169A24E6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.13 (1.47)</w:t>
            </w:r>
          </w:p>
        </w:tc>
        <w:tc>
          <w:tcPr>
            <w:tcW w:w="1080" w:type="dxa"/>
          </w:tcPr>
          <w:p w14:paraId="328642A1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579</w:t>
            </w:r>
          </w:p>
        </w:tc>
      </w:tr>
      <w:tr w:rsidR="003C71DE" w:rsidRPr="0072251A" w14:paraId="4B573D5F" w14:textId="77777777" w:rsidTr="0048515D">
        <w:tc>
          <w:tcPr>
            <w:tcW w:w="7735" w:type="dxa"/>
          </w:tcPr>
          <w:p w14:paraId="79F0CCE7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3. If someone overdoses, I </w:t>
            </w:r>
            <w:proofErr w:type="gramStart"/>
            <w:r w:rsidRPr="0072251A">
              <w:rPr>
                <w:rFonts w:ascii="Times New Roman" w:hAnsi="Times New Roman"/>
                <w:sz w:val="24"/>
              </w:rPr>
              <w:t>would</w:t>
            </w:r>
            <w:proofErr w:type="gramEnd"/>
            <w:r w:rsidRPr="0072251A">
              <w:rPr>
                <w:rFonts w:ascii="Times New Roman" w:hAnsi="Times New Roman"/>
                <w:sz w:val="24"/>
              </w:rPr>
              <w:t xml:space="preserve"> know what to do to help them</w:t>
            </w:r>
          </w:p>
        </w:tc>
        <w:tc>
          <w:tcPr>
            <w:tcW w:w="1440" w:type="dxa"/>
          </w:tcPr>
          <w:p w14:paraId="25F1C07E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20 (1.28)</w:t>
            </w:r>
          </w:p>
        </w:tc>
        <w:tc>
          <w:tcPr>
            <w:tcW w:w="1350" w:type="dxa"/>
          </w:tcPr>
          <w:p w14:paraId="46725DF1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01 (1.36)</w:t>
            </w:r>
          </w:p>
        </w:tc>
        <w:tc>
          <w:tcPr>
            <w:tcW w:w="1350" w:type="dxa"/>
          </w:tcPr>
          <w:p w14:paraId="2C8ABAEC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36 (1.47)</w:t>
            </w:r>
          </w:p>
        </w:tc>
        <w:tc>
          <w:tcPr>
            <w:tcW w:w="1080" w:type="dxa"/>
          </w:tcPr>
          <w:p w14:paraId="6131B770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282</w:t>
            </w:r>
          </w:p>
        </w:tc>
      </w:tr>
      <w:tr w:rsidR="003C71DE" w:rsidRPr="0072251A" w14:paraId="1681537C" w14:textId="77777777" w:rsidTr="0048515D">
        <w:tc>
          <w:tcPr>
            <w:tcW w:w="7735" w:type="dxa"/>
          </w:tcPr>
          <w:p w14:paraId="6CDA3EC0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. I know very little about how to help someone who has overdosed</w:t>
            </w:r>
          </w:p>
        </w:tc>
        <w:tc>
          <w:tcPr>
            <w:tcW w:w="1440" w:type="dxa"/>
          </w:tcPr>
          <w:p w14:paraId="0BA63268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82 (1.38)</w:t>
            </w:r>
          </w:p>
        </w:tc>
        <w:tc>
          <w:tcPr>
            <w:tcW w:w="1350" w:type="dxa"/>
          </w:tcPr>
          <w:p w14:paraId="01E86D91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64 (1.44)</w:t>
            </w:r>
          </w:p>
        </w:tc>
        <w:tc>
          <w:tcPr>
            <w:tcW w:w="1350" w:type="dxa"/>
          </w:tcPr>
          <w:p w14:paraId="4CC0067A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65 (1.49)</w:t>
            </w:r>
          </w:p>
        </w:tc>
        <w:tc>
          <w:tcPr>
            <w:tcW w:w="1080" w:type="dxa"/>
          </w:tcPr>
          <w:p w14:paraId="7DC55601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530</w:t>
            </w:r>
          </w:p>
        </w:tc>
      </w:tr>
      <w:tr w:rsidR="003C71DE" w:rsidRPr="0072251A" w14:paraId="7C046A80" w14:textId="77777777" w:rsidTr="0048515D">
        <w:tc>
          <w:tcPr>
            <w:tcW w:w="7735" w:type="dxa"/>
          </w:tcPr>
          <w:p w14:paraId="7A6C7DE8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. I would be afraid of doing something wrong in an overdose situation</w:t>
            </w:r>
          </w:p>
        </w:tc>
        <w:tc>
          <w:tcPr>
            <w:tcW w:w="1440" w:type="dxa"/>
          </w:tcPr>
          <w:p w14:paraId="2F272086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38 (1.33)</w:t>
            </w:r>
          </w:p>
        </w:tc>
        <w:tc>
          <w:tcPr>
            <w:tcW w:w="1350" w:type="dxa"/>
          </w:tcPr>
          <w:p w14:paraId="0B17763F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41 (1.36)</w:t>
            </w:r>
          </w:p>
        </w:tc>
        <w:tc>
          <w:tcPr>
            <w:tcW w:w="1350" w:type="dxa"/>
          </w:tcPr>
          <w:p w14:paraId="1E1FFFE4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29 (1.34)</w:t>
            </w:r>
          </w:p>
        </w:tc>
        <w:tc>
          <w:tcPr>
            <w:tcW w:w="1080" w:type="dxa"/>
          </w:tcPr>
          <w:p w14:paraId="4CA89FB9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915</w:t>
            </w:r>
          </w:p>
        </w:tc>
      </w:tr>
      <w:tr w:rsidR="003C71DE" w:rsidRPr="0072251A" w14:paraId="36B3C4BC" w14:textId="77777777" w:rsidTr="0048515D">
        <w:tc>
          <w:tcPr>
            <w:tcW w:w="7735" w:type="dxa"/>
          </w:tcPr>
          <w:p w14:paraId="507698B9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. I would be afraid of giving naloxone in case the person becomes aggressive afterwards</w:t>
            </w:r>
          </w:p>
        </w:tc>
        <w:tc>
          <w:tcPr>
            <w:tcW w:w="1440" w:type="dxa"/>
          </w:tcPr>
          <w:p w14:paraId="70CDE485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14 (1.35)</w:t>
            </w:r>
          </w:p>
        </w:tc>
        <w:tc>
          <w:tcPr>
            <w:tcW w:w="1350" w:type="dxa"/>
          </w:tcPr>
          <w:p w14:paraId="25C4B110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83 (1.34)</w:t>
            </w:r>
          </w:p>
        </w:tc>
        <w:tc>
          <w:tcPr>
            <w:tcW w:w="1350" w:type="dxa"/>
          </w:tcPr>
          <w:p w14:paraId="05C97846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00 (1.11)</w:t>
            </w:r>
          </w:p>
        </w:tc>
        <w:tc>
          <w:tcPr>
            <w:tcW w:w="1080" w:type="dxa"/>
          </w:tcPr>
          <w:p w14:paraId="1D17D785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153</w:t>
            </w:r>
          </w:p>
        </w:tc>
      </w:tr>
      <w:tr w:rsidR="003C71DE" w:rsidRPr="0072251A" w14:paraId="3960CC39" w14:textId="77777777" w:rsidTr="0048515D">
        <w:tc>
          <w:tcPr>
            <w:tcW w:w="7735" w:type="dxa"/>
          </w:tcPr>
          <w:p w14:paraId="298F3BB6" w14:textId="77777777" w:rsidR="003C71DE" w:rsidRPr="0072251A" w:rsidRDefault="003C71DE" w:rsidP="0048515D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. If I tried to help someone who has overdosed, I might accidentally hurt them</w:t>
            </w:r>
          </w:p>
        </w:tc>
        <w:tc>
          <w:tcPr>
            <w:tcW w:w="1440" w:type="dxa"/>
          </w:tcPr>
          <w:p w14:paraId="76F27FAB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09 (1.18)</w:t>
            </w:r>
          </w:p>
        </w:tc>
        <w:tc>
          <w:tcPr>
            <w:tcW w:w="1350" w:type="dxa"/>
          </w:tcPr>
          <w:p w14:paraId="5018B90F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2.97 (1.29)</w:t>
            </w:r>
          </w:p>
        </w:tc>
        <w:tc>
          <w:tcPr>
            <w:tcW w:w="1350" w:type="dxa"/>
          </w:tcPr>
          <w:p w14:paraId="5F804AB1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3.11 (1.34)</w:t>
            </w:r>
          </w:p>
        </w:tc>
        <w:tc>
          <w:tcPr>
            <w:tcW w:w="1080" w:type="dxa"/>
          </w:tcPr>
          <w:p w14:paraId="57BE44C3" w14:textId="77777777" w:rsidR="003C71DE" w:rsidRPr="0072251A" w:rsidRDefault="003C71DE" w:rsidP="0048515D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0.701</w:t>
            </w:r>
          </w:p>
        </w:tc>
      </w:tr>
    </w:tbl>
    <w:p w14:paraId="76778730" w14:textId="2641278E" w:rsidR="003D2C34" w:rsidRDefault="003D2C34" w:rsidP="004C1450">
      <w:pPr>
        <w:spacing w:line="278" w:lineRule="auto"/>
      </w:pPr>
    </w:p>
    <w:sectPr w:rsidR="003D2C34" w:rsidSect="004C1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5312D"/>
    <w:multiLevelType w:val="hybridMultilevel"/>
    <w:tmpl w:val="1332AF1C"/>
    <w:lvl w:ilvl="0" w:tplc="2210295C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102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D1564"/>
    <w:multiLevelType w:val="hybridMultilevel"/>
    <w:tmpl w:val="7EA057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D7"/>
    <w:multiLevelType w:val="hybridMultilevel"/>
    <w:tmpl w:val="F41ED5A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57A43"/>
    <w:multiLevelType w:val="hybridMultilevel"/>
    <w:tmpl w:val="3F12F42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166577">
    <w:abstractNumId w:val="2"/>
  </w:num>
  <w:num w:numId="2" w16cid:durableId="1078788963">
    <w:abstractNumId w:val="0"/>
  </w:num>
  <w:num w:numId="3" w16cid:durableId="693532781">
    <w:abstractNumId w:val="1"/>
  </w:num>
  <w:num w:numId="4" w16cid:durableId="15922798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46"/>
    <w:rsid w:val="0001648D"/>
    <w:rsid w:val="00016A65"/>
    <w:rsid w:val="000742CE"/>
    <w:rsid w:val="00076196"/>
    <w:rsid w:val="000955B6"/>
    <w:rsid w:val="000D1ACF"/>
    <w:rsid w:val="00154343"/>
    <w:rsid w:val="0017467D"/>
    <w:rsid w:val="0019554D"/>
    <w:rsid w:val="002656F5"/>
    <w:rsid w:val="00305FA4"/>
    <w:rsid w:val="0034106C"/>
    <w:rsid w:val="003A2046"/>
    <w:rsid w:val="003C0DA2"/>
    <w:rsid w:val="003C71DE"/>
    <w:rsid w:val="003D2C34"/>
    <w:rsid w:val="0043436B"/>
    <w:rsid w:val="004C1450"/>
    <w:rsid w:val="00500714"/>
    <w:rsid w:val="00534296"/>
    <w:rsid w:val="00552853"/>
    <w:rsid w:val="00617326"/>
    <w:rsid w:val="00731174"/>
    <w:rsid w:val="00945BA2"/>
    <w:rsid w:val="00960552"/>
    <w:rsid w:val="009B1457"/>
    <w:rsid w:val="00A02DFE"/>
    <w:rsid w:val="00A13C06"/>
    <w:rsid w:val="00A665B3"/>
    <w:rsid w:val="00A874C5"/>
    <w:rsid w:val="00AA5F99"/>
    <w:rsid w:val="00AB0A93"/>
    <w:rsid w:val="00B11CB2"/>
    <w:rsid w:val="00B23D7E"/>
    <w:rsid w:val="00B32FD5"/>
    <w:rsid w:val="00D7689E"/>
    <w:rsid w:val="00E251BD"/>
    <w:rsid w:val="00EE061D"/>
    <w:rsid w:val="00FC197C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AF05"/>
  <w15:chartTrackingRefBased/>
  <w15:docId w15:val="{1EB7E748-1A9E-43D0-BECF-134715B3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A4"/>
    <w:pPr>
      <w:spacing w:line="259" w:lineRule="auto"/>
    </w:pPr>
    <w:rPr>
      <w:rFonts w:cs="Times New Roman"/>
      <w:kern w:val="0"/>
      <w14:ligatures w14:val="standard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0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0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0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0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0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0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0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0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046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046"/>
    <w:pPr>
      <w:spacing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0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FA4"/>
    <w:pPr>
      <w:spacing w:after="0" w:line="240" w:lineRule="auto"/>
      <w:jc w:val="both"/>
    </w:pPr>
    <w:rPr>
      <w:rFonts w:cs="Times New Roman"/>
      <w:sz w:val="20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hin Hyung</dc:creator>
  <cp:keywords/>
  <dc:description/>
  <cp:lastModifiedBy>Seo, Dong Chul</cp:lastModifiedBy>
  <cp:revision>3</cp:revision>
  <dcterms:created xsi:type="dcterms:W3CDTF">2025-07-03T18:49:00Z</dcterms:created>
  <dcterms:modified xsi:type="dcterms:W3CDTF">2025-07-03T18:52:00Z</dcterms:modified>
</cp:coreProperties>
</file>